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73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502"/>
        <w:gridCol w:w="1303"/>
        <w:gridCol w:w="1303"/>
        <w:gridCol w:w="1303"/>
        <w:gridCol w:w="1671"/>
        <w:gridCol w:w="1353"/>
      </w:tblGrid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87655</wp:posOffset>
                      </wp:positionH>
                      <wp:positionV relativeFrom="paragraph">
                        <wp:posOffset>455930</wp:posOffset>
                      </wp:positionV>
                      <wp:extent cx="6372225" cy="126301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72225" cy="126301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</w:rPr>
                                    <w:t xml:space="preserve">Table S1.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Changes in coverage and putative strand invasion polarity for intermediate repeats in the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msh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mutant. Coverage data are shown for first and advanced generation mutants.  The data show changes in coverage with respect to Col-0 for regions flanking each repeat, with deduced order of strand invasion (strand polarity).  Confirmation by gel blot analysis is indicated for several sites.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br/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u w:val="single"/>
                                    </w:rPr>
                                    <w:t xml:space="preserve"> Repeat 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  <w:u w:val="single"/>
                                    </w:rPr>
                                    <w:t xml:space="preserve">msh1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u w:val="single"/>
                                    </w:rPr>
                                    <w:t xml:space="preserve">first generation*   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  <w:u w:val="single"/>
                                    </w:rPr>
                                    <w:t>msh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u w:val="single"/>
                                    </w:rPr>
                                    <w:t xml:space="preserve"> advanced    Strand polarity   Blot dat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 xml:space="preserve">                 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01.75pt;height:99.45pt;mso-wrap-distance-left:9.05pt;mso-wrap-distance-right:9.05pt;mso-wrap-distance-top:0pt;mso-wrap-distance-bottom:0pt;margin-top:35.9pt;mso-position-vertical-relative:text;margin-left:-22.6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 xml:space="preserve">Table S1.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Changes in coverage and putative strand invasion polarity for intermediate repeats in the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2"/>
                                <w:szCs w:val="22"/>
                              </w:rPr>
                              <w:t>msh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mutant. Coverage data are shown for first and advanced generation mutants.  The data show changes in coverage with respect to Col-0 for regions flanking each repeat, with deduced order of strand invasion (strand polarity).  Confirmation by gel blot analysis is indicated for several sites.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br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u w:val="single"/>
                              </w:rPr>
                              <w:t xml:space="preserve"> Repeat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  <w:u w:val="single"/>
                              </w:rPr>
                              <w:t xml:space="preserve">msh1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u w:val="single"/>
                              </w:rPr>
                              <w:t xml:space="preserve">first generation*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  <w:u w:val="single"/>
                              </w:rPr>
                              <w:t>msh1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u w:val="single"/>
                              </w:rPr>
                              <w:t xml:space="preserve"> advanced    Strand polarity   Blot data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</w:rPr>
                              <w:t xml:space="preserve">                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IntenseQuote"/>
              <w:snapToGrid w:val="false"/>
              <w:spacing w:before="200" w:after="28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4 &gt;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1 &gt;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1 &gt;4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3&gt;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4&gt;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4&gt;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&gt;4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4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4&gt;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1&gt;4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4&gt;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&gt;4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&gt;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8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4&gt;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&gt;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4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&gt;4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4&gt;1 or 1&gt;4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Q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3&gt;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1&gt;4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4&gt;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3&gt;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&gt;4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4&gt;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1&gt;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&gt;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1&gt;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1&gt;4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&gt;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D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1&gt;4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E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&gt;4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G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1&gt;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H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&gt;3 or 4&gt;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4&gt;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J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1&gt;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K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&gt;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M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3&gt;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N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&gt;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O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&gt;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P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0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1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4&gt;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QQ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&gt;4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R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3&gt;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S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5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3&gt;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3&gt;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U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&gt;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V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4&gt;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>*</w:t>
      </w:r>
      <w:r>
        <w:rPr>
          <w:rFonts w:cs="Arial" w:ascii="Arial" w:hAnsi="Arial"/>
          <w:sz w:val="18"/>
          <w:szCs w:val="18"/>
        </w:rPr>
        <w:t>orientation shown is region1----region 2/ region3-----region 4.  Some repeats are present in inverted orientation, accounting for 1&gt;3, 3&gt;1, 2&gt;4 or 4&gt;2 polariti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nseQuoteChar">
    <w:name w:val="Intense Quote Char"/>
    <w:qFormat/>
    <w:rPr>
      <w:rFonts w:ascii="Calibri" w:hAnsi="Calibri" w:eastAsia="Calibri" w:cs="Calibri"/>
      <w:b/>
      <w:bCs/>
      <w:i/>
      <w:iCs/>
      <w:color w:val="4F81BD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lineRule="auto" w:line="276" w:before="200" w:after="280"/>
      <w:ind w:left="936" w:right="936" w:hanging="0"/>
    </w:pPr>
    <w:rPr>
      <w:rFonts w:ascii="Calibri" w:hAnsi="Calibri" w:eastAsia="Calibri" w:cs="Calibri"/>
      <w:b/>
      <w:bCs/>
      <w:i/>
      <w:iCs/>
      <w:color w:val="4F81BD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02:52:00Z</dcterms:created>
  <dc:creator>Sally</dc:creator>
  <dc:description/>
  <cp:keywords/>
  <dc:language>en-US</dc:language>
  <cp:lastModifiedBy>Sally</cp:lastModifiedBy>
  <dcterms:modified xsi:type="dcterms:W3CDTF">2011-09-23T02:52:00Z</dcterms:modified>
  <cp:revision>2</cp:revision>
  <dc:subject/>
  <dc:title/>
</cp:coreProperties>
</file>